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A6A20" w14:textId="77777777" w:rsidR="00752455" w:rsidRPr="00C21374" w:rsidRDefault="00752455" w:rsidP="00752455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C21374">
        <w:rPr>
          <w:rFonts w:ascii="Times New Roman" w:eastAsia="Times New Roman" w:hAnsi="Times New Roman" w:cs="Times New Roman"/>
          <w:bCs/>
          <w:color w:val="000000" w:themeColor="text1"/>
        </w:rPr>
        <w:t>Additional file 1. Documentation of literature search.</w:t>
      </w:r>
    </w:p>
    <w:p w14:paraId="2246428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50"/>
          <w:szCs w:val="50"/>
        </w:rPr>
      </w:pPr>
      <w:r w:rsidRPr="00C21374">
        <w:rPr>
          <w:rFonts w:ascii="Times New Roman" w:hAnsi="Times New Roman"/>
          <w:bCs/>
          <w:color w:val="000000" w:themeColor="text1"/>
          <w:sz w:val="50"/>
          <w:szCs w:val="50"/>
        </w:rPr>
        <w:t xml:space="preserve">Documentation of literature search. </w:t>
      </w:r>
    </w:p>
    <w:p w14:paraId="7C728336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</w:rPr>
      </w:pPr>
    </w:p>
    <w:p w14:paraId="5020B6D6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</w:rPr>
      </w:pPr>
    </w:p>
    <w:tbl>
      <w:tblPr>
        <w:tblW w:w="8784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403"/>
        <w:gridCol w:w="6381"/>
      </w:tblGrid>
      <w:tr w:rsidR="00752455" w:rsidRPr="00C21374" w14:paraId="737A07DE" w14:textId="77777777" w:rsidTr="00B50AB7">
        <w:tc>
          <w:tcPr>
            <w:tcW w:w="240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14:paraId="12131220" w14:textId="77777777" w:rsidR="00752455" w:rsidRPr="00C21374" w:rsidRDefault="00752455" w:rsidP="00B50AB7">
            <w:pPr>
              <w:spacing w:after="120"/>
              <w:rPr>
                <w:rFonts w:ascii="Times New Roman" w:hAnsi="Times New Roman"/>
                <w:bCs/>
                <w:color w:val="000000" w:themeColor="text1"/>
              </w:rPr>
            </w:pPr>
            <w:r w:rsidRPr="00C21374">
              <w:rPr>
                <w:rFonts w:ascii="Times New Roman" w:hAnsi="Times New Roman"/>
                <w:bCs/>
                <w:color w:val="000000" w:themeColor="text1"/>
              </w:rPr>
              <w:t>Librarian</w:t>
            </w:r>
          </w:p>
        </w:tc>
        <w:tc>
          <w:tcPr>
            <w:tcW w:w="6381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14:paraId="00AB1C10" w14:textId="77777777" w:rsidR="00752455" w:rsidRPr="00C21374" w:rsidRDefault="00752455" w:rsidP="00B50AB7">
            <w:pPr>
              <w:spacing w:after="120"/>
              <w:rPr>
                <w:rFonts w:ascii="Times New Roman" w:hAnsi="Times New Roman"/>
                <w:bCs/>
                <w:color w:val="000000" w:themeColor="text1"/>
              </w:rPr>
            </w:pPr>
            <w:r w:rsidRPr="00C21374">
              <w:rPr>
                <w:rFonts w:ascii="Times New Roman" w:hAnsi="Times New Roman"/>
                <w:bCs/>
                <w:color w:val="000000" w:themeColor="text1"/>
              </w:rPr>
              <w:t xml:space="preserve">Name: </w:t>
            </w:r>
            <w:proofErr w:type="spellStart"/>
            <w:r w:rsidRPr="00C21374">
              <w:rPr>
                <w:rFonts w:ascii="Times New Roman" w:hAnsi="Times New Roman"/>
                <w:bCs/>
                <w:color w:val="000000" w:themeColor="text1"/>
              </w:rPr>
              <w:t>Gøril</w:t>
            </w:r>
            <w:proofErr w:type="spellEnd"/>
            <w:r w:rsidRPr="00C21374">
              <w:rPr>
                <w:rFonts w:ascii="Times New Roman" w:hAnsi="Times New Roman"/>
                <w:bCs/>
                <w:color w:val="000000" w:themeColor="text1"/>
              </w:rPr>
              <w:t xml:space="preserve"> Tvedten </w:t>
            </w:r>
            <w:proofErr w:type="spellStart"/>
            <w:r w:rsidRPr="00C21374">
              <w:rPr>
                <w:rFonts w:ascii="Times New Roman" w:hAnsi="Times New Roman"/>
                <w:bCs/>
                <w:color w:val="000000" w:themeColor="text1"/>
              </w:rPr>
              <w:t>Jorem</w:t>
            </w:r>
            <w:proofErr w:type="spellEnd"/>
          </w:p>
          <w:p w14:paraId="3F603B66" w14:textId="77777777" w:rsidR="00752455" w:rsidRPr="00C21374" w:rsidRDefault="00752455" w:rsidP="00B50AB7">
            <w:pPr>
              <w:spacing w:after="120"/>
              <w:rPr>
                <w:rFonts w:ascii="Times New Roman" w:hAnsi="Times New Roman"/>
                <w:bCs/>
                <w:color w:val="000000" w:themeColor="text1"/>
              </w:rPr>
            </w:pPr>
            <w:r w:rsidRPr="00C21374">
              <w:rPr>
                <w:rFonts w:ascii="Times New Roman" w:hAnsi="Times New Roman"/>
                <w:bCs/>
                <w:color w:val="000000" w:themeColor="text1"/>
              </w:rPr>
              <w:t xml:space="preserve">Workplace: </w:t>
            </w:r>
            <w:r w:rsidRPr="00C2137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estern Norway University of Applied Sciences</w:t>
            </w:r>
            <w:r w:rsidRPr="00C21374">
              <w:rPr>
                <w:rFonts w:ascii="Times New Roman" w:hAnsi="Times New Roman"/>
                <w:bCs/>
                <w:color w:val="000000" w:themeColor="text1"/>
              </w:rPr>
              <w:t>, Research support. Bergen, Norway.</w:t>
            </w:r>
          </w:p>
          <w:p w14:paraId="69D38AA0" w14:textId="77777777" w:rsidR="00752455" w:rsidRPr="00C21374" w:rsidRDefault="00752455" w:rsidP="00B50AB7">
            <w:pPr>
              <w:spacing w:after="120"/>
              <w:rPr>
                <w:rFonts w:ascii="Times New Roman" w:hAnsi="Times New Roman"/>
                <w:bCs/>
                <w:color w:val="000000" w:themeColor="text1"/>
              </w:rPr>
            </w:pPr>
            <w:r w:rsidRPr="00C21374">
              <w:rPr>
                <w:rFonts w:ascii="Times New Roman" w:hAnsi="Times New Roman"/>
                <w:bCs/>
                <w:color w:val="000000" w:themeColor="text1"/>
              </w:rPr>
              <w:t>Email: goril.tvedten.jorem@hvl.no</w:t>
            </w:r>
          </w:p>
        </w:tc>
      </w:tr>
    </w:tbl>
    <w:p w14:paraId="2B8CD77F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5533E2C0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428EC1C2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79ABF96D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558CD584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16E7F9A7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5C614732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1AF5269A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49D6A8D4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4B17A069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6471BC5A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7A53AB39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76DCA470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099D4AC3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7249C7DE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13859639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06E0C4E1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77ED99BE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712FFC17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58E6F81D" w14:textId="77777777" w:rsidR="00752455" w:rsidRPr="00C21374" w:rsidRDefault="00752455" w:rsidP="00752455">
      <w:pPr>
        <w:rPr>
          <w:rFonts w:ascii="Times New Roman" w:hAnsi="Times New Roman"/>
          <w:bCs/>
          <w:color w:val="000000" w:themeColor="text1"/>
          <w:lang w:eastAsia="nb-NO"/>
        </w:rPr>
      </w:pPr>
    </w:p>
    <w:p w14:paraId="2FC950D2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proofErr w:type="spellStart"/>
      <w:r w:rsidRPr="00C21374">
        <w:rPr>
          <w:bCs/>
          <w:color w:val="000000" w:themeColor="text1"/>
          <w:lang w:eastAsia="nb-NO"/>
        </w:rPr>
        <w:lastRenderedPageBreak/>
        <w:t>SPORTDiscus</w:t>
      </w:r>
      <w:proofErr w:type="spellEnd"/>
    </w:p>
    <w:p w14:paraId="592E4B6C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601064D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710 (before deduplication)</w:t>
      </w:r>
    </w:p>
    <w:p w14:paraId="6FF9A0E9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569F00C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p w14:paraId="2CEEC9E9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tbl>
      <w:tblPr>
        <w:tblW w:w="9583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5441"/>
        <w:gridCol w:w="2076"/>
      </w:tblGrid>
      <w:tr w:rsidR="00752455" w:rsidRPr="00C21374" w14:paraId="74282DCD" w14:textId="77777777" w:rsidTr="00B50A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C4B8C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F16890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450D9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Results</w:t>
            </w:r>
          </w:p>
        </w:tc>
      </w:tr>
      <w:tr w:rsidR="00752455" w:rsidRPr="00C21374" w14:paraId="5B69C1BB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7215A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B5530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ATHLETES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3FFA1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57,572</w:t>
            </w:r>
          </w:p>
        </w:tc>
      </w:tr>
      <w:tr w:rsidR="00752455" w:rsidRPr="00C21374" w14:paraId="100F052F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3A156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54BF0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athlete* OR AB athlete* OR KW athlete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32485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78,743</w:t>
            </w:r>
          </w:p>
        </w:tc>
      </w:tr>
      <w:tr w:rsidR="00752455" w:rsidRPr="00C21374" w14:paraId="05BA85A2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46970B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D58F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 OR S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AB8A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91,130</w:t>
            </w:r>
          </w:p>
        </w:tc>
      </w:tr>
      <w:tr w:rsidR="00752455" w:rsidRPr="00C21374" w14:paraId="5AA60348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A55CB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E2892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BONE density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B5AC7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4,590</w:t>
            </w:r>
          </w:p>
        </w:tc>
      </w:tr>
      <w:tr w:rsidR="00752455" w:rsidRPr="00C21374" w14:paraId="58F2FD88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D8C7E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790410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TI bone N2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ns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OR AB bone N2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ns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OR KW bone N2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ns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9DC748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6,317</w:t>
            </w:r>
          </w:p>
        </w:tc>
      </w:tr>
      <w:tr w:rsidR="00752455" w:rsidRPr="00C21374" w14:paraId="4D618BAB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F5254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A494B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BMD OR AB BMD OR KW BM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EB4FC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2,787</w:t>
            </w:r>
          </w:p>
        </w:tc>
      </w:tr>
      <w:tr w:rsidR="00752455" w:rsidRPr="00C21374" w14:paraId="11970C80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38064C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56700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4 OR S5 OR S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14448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7,377</w:t>
            </w:r>
          </w:p>
        </w:tc>
      </w:tr>
      <w:tr w:rsidR="00752455" w:rsidRPr="00C21374" w14:paraId="5041BFF9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C7493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509E17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EXERCISE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DD3C4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00,464</w:t>
            </w:r>
          </w:p>
        </w:tc>
      </w:tr>
      <w:tr w:rsidR="00752455" w:rsidRPr="00C21374" w14:paraId="5FA98F41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6E8F07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71A24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EXERCISE therapy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6C955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8,649</w:t>
            </w:r>
          </w:p>
        </w:tc>
      </w:tr>
      <w:tr w:rsidR="00752455" w:rsidRPr="00C21374" w14:paraId="1A8808A9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E9A55B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79476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SPORTS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B464B3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28,912</w:t>
            </w:r>
          </w:p>
        </w:tc>
      </w:tr>
      <w:tr w:rsidR="00752455" w:rsidRPr="00C21374" w14:paraId="0DD0B431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C108D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7E25C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PHYSICAL activity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7D451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32,269</w:t>
            </w:r>
          </w:p>
        </w:tc>
      </w:tr>
      <w:tr w:rsidR="00752455" w:rsidRPr="00C21374" w14:paraId="3BA03DEC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9D62B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DFDE3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 "SWIMMING" OR DE "CYCLING" OR DE "ROWING"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5BD8F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67,948</w:t>
            </w:r>
          </w:p>
        </w:tc>
      </w:tr>
      <w:tr w:rsidR="00752455" w:rsidRPr="00C21374" w14:paraId="467D056C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7462A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FA40EB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TI (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exercis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or training or sport* ) OR AB (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exercis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or training or sport* ) OR KW (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exercis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* or training or sport*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99487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780,897</w:t>
            </w:r>
          </w:p>
        </w:tc>
      </w:tr>
      <w:tr w:rsidR="00752455" w:rsidRPr="00C21374" w14:paraId="77E737F1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45C91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3F59E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TI ( (motor or physical or locomotor) N0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activ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) OR AB ( (motor or physical or locomotor) N0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activ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) OR KW ( (motor or physical or locomotor) N0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activ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*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69E79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61,111</w:t>
            </w:r>
          </w:p>
        </w:tc>
      </w:tr>
      <w:tr w:rsidR="00752455" w:rsidRPr="00C21374" w14:paraId="1C93784B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5A047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6978D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( physical N0 (condition* OR fitness OR endurance) ) OR AB ( physical N0 (condition* OR fitness OR endurance) ) OR KW ( physical N0 (condition* OR fitness OR endurance)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4D611C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66,279</w:t>
            </w:r>
          </w:p>
        </w:tc>
      </w:tr>
      <w:tr w:rsidR="00752455" w:rsidRPr="00C21374" w14:paraId="7745F8FB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7A9828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lastRenderedPageBreak/>
              <w:t>S1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2C183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( bicycle OR cycle OR bicycling OR cycling OR rowing OR swim* ) OR AB ( bicycle OR cycle OR bicycling OR cycling OR rowing OR swim* ) OR KW ( bicycle OR cycle OR bicycling OR cycling OR rowing OR swim*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AAB09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46,316</w:t>
            </w:r>
          </w:p>
        </w:tc>
      </w:tr>
      <w:tr w:rsidR="00752455" w:rsidRPr="00C21374" w14:paraId="66920BA1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6DAAB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3C3B13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8 OR S9 OR S10 OR S11 OR S12 OR S13 OR S14 OR S15 OR S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B3320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953,849</w:t>
            </w:r>
          </w:p>
        </w:tc>
      </w:tr>
      <w:tr w:rsidR="00752455" w:rsidRPr="00C21374" w14:paraId="5CCC7099" w14:textId="77777777" w:rsidTr="00B50AB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D5135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53505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3 AND S7 AND S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3CDBE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710</w:t>
            </w:r>
          </w:p>
        </w:tc>
      </w:tr>
    </w:tbl>
    <w:p w14:paraId="2A08956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658082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A3E80F0" w14:textId="77777777" w:rsidR="00752455" w:rsidRPr="00C21374" w:rsidRDefault="00752455" w:rsidP="00752455">
      <w:pPr>
        <w:rPr>
          <w:bCs/>
          <w:color w:val="000000" w:themeColor="text1"/>
          <w:sz w:val="40"/>
          <w:szCs w:val="40"/>
        </w:rPr>
      </w:pPr>
    </w:p>
    <w:p w14:paraId="6AE541D0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r w:rsidRPr="00C21374">
        <w:rPr>
          <w:bCs/>
          <w:color w:val="000000" w:themeColor="text1"/>
          <w:lang w:eastAsia="nb-NO"/>
        </w:rPr>
        <w:t xml:space="preserve">Web </w:t>
      </w:r>
      <w:proofErr w:type="spellStart"/>
      <w:r w:rsidRPr="00C21374">
        <w:rPr>
          <w:bCs/>
          <w:color w:val="000000" w:themeColor="text1"/>
          <w:lang w:eastAsia="nb-NO"/>
        </w:rPr>
        <w:t>of</w:t>
      </w:r>
      <w:proofErr w:type="spellEnd"/>
      <w:r w:rsidRPr="00C21374">
        <w:rPr>
          <w:bCs/>
          <w:color w:val="000000" w:themeColor="text1"/>
          <w:lang w:eastAsia="nb-NO"/>
        </w:rPr>
        <w:t xml:space="preserve"> Science</w:t>
      </w:r>
    </w:p>
    <w:p w14:paraId="781AC57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36165EA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1183 (before deduplication)</w:t>
      </w:r>
    </w:p>
    <w:p w14:paraId="13398F8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2243C84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p w14:paraId="1D66C893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noProof/>
          <w:color w:val="000000" w:themeColor="text1"/>
          <w:sz w:val="24"/>
          <w:szCs w:val="24"/>
          <w:lang w:eastAsia="nb-NO"/>
        </w:rPr>
        <w:drawing>
          <wp:inline distT="0" distB="0" distL="0" distR="0" wp14:anchorId="683C609D" wp14:editId="6F535FE4">
            <wp:extent cx="5471795" cy="2893060"/>
            <wp:effectExtent l="0" t="0" r="0" b="2540"/>
            <wp:docPr id="1511365168" name="Bilde 69" descr="Et bilde som inneholder tekst, skjermbilde, nummer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825309" name="Bilde 1" descr="Et bilde som inneholder tekst, skjermbilde, nummer, Font&#10;&#10;Automatisk generer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6A2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ED9F6DD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AE06BE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E9955AA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B782A2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BF7153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30F64F3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4493E6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38EBDE51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BBCAEA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08525B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F04D0A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6C52ABF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proofErr w:type="spellStart"/>
      <w:r w:rsidRPr="00C21374">
        <w:rPr>
          <w:bCs/>
          <w:color w:val="000000" w:themeColor="text1"/>
          <w:lang w:eastAsia="nb-NO"/>
        </w:rPr>
        <w:lastRenderedPageBreak/>
        <w:t>Scopus</w:t>
      </w:r>
      <w:proofErr w:type="spellEnd"/>
    </w:p>
    <w:p w14:paraId="3505D54D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3BD4C4BD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1663 (before deduplication)</w:t>
      </w:r>
    </w:p>
    <w:p w14:paraId="6C8C515C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5E1A3A4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p w14:paraId="2F3B437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noProof/>
          <w:color w:val="000000" w:themeColor="text1"/>
          <w:sz w:val="24"/>
          <w:szCs w:val="24"/>
          <w:lang w:eastAsia="nb-NO"/>
        </w:rPr>
        <w:drawing>
          <wp:inline distT="0" distB="0" distL="0" distR="0" wp14:anchorId="6C92AD81" wp14:editId="52171B7C">
            <wp:extent cx="5471795" cy="3818890"/>
            <wp:effectExtent l="0" t="0" r="0" b="0"/>
            <wp:docPr id="507892897" name="Bilde 70" descr="Et bilde som inneholder tekst, skjermbilde, Font, dokume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579747" name="Bilde 1" descr="Et bilde som inneholder tekst, skjermbilde, Font, dokument&#10;&#10;Automatisk generer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7D52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ED8A6A9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87E806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810D58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8DD2571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6F221C3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2061B2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F4C241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7119BC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991690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A76D53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BDE3DC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7F4C7D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34A481EA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618C7EC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FBA8160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102152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7F1FB0A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9389D39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BF497CF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1709CAB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proofErr w:type="spellStart"/>
      <w:r w:rsidRPr="00C21374">
        <w:rPr>
          <w:bCs/>
          <w:color w:val="000000" w:themeColor="text1"/>
          <w:lang w:eastAsia="nb-NO"/>
        </w:rPr>
        <w:lastRenderedPageBreak/>
        <w:t>Medline</w:t>
      </w:r>
      <w:proofErr w:type="spellEnd"/>
    </w:p>
    <w:p w14:paraId="18371601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1453DB9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972 (before deduplication)</w:t>
      </w:r>
    </w:p>
    <w:p w14:paraId="701BDE4F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782C6E3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p w14:paraId="5B8D1503" w14:textId="77777777" w:rsidR="00752455" w:rsidRPr="00C21374" w:rsidRDefault="00C42C84" w:rsidP="00752455">
      <w:pPr>
        <w:rPr>
          <w:bCs/>
          <w:color w:val="000000" w:themeColor="text1"/>
        </w:rPr>
      </w:pPr>
      <w:r w:rsidRPr="00C42C84">
        <w:rPr>
          <w:noProof/>
          <w:color w:val="000000" w:themeColor="text1"/>
          <w14:ligatures w14:val="standardContextual"/>
        </w:rPr>
        <w:pict w14:anchorId="5B8633FE">
          <v:rect id="_x0000_i1028" alt="" style="width:372.4pt;height:.05pt;mso-width-percent:0;mso-height-percent:0;mso-width-percent:0;mso-height-percent:0" o:hrpct="821" o:hralign="center" o:hrstd="t" o:hr="t" fillcolor="gray" stroked="f"/>
        </w:pict>
      </w:r>
    </w:p>
    <w:p w14:paraId="4E6BF69F" w14:textId="77777777" w:rsidR="00752455" w:rsidRPr="00C21374" w:rsidRDefault="00752455" w:rsidP="00752455">
      <w:pPr>
        <w:rPr>
          <w:rFonts w:ascii="Arial Unicode MS" w:eastAsia="Arial Unicode MS" w:hAnsi="Arial Unicode MS" w:cs="Arial Unicode MS"/>
          <w:bCs/>
          <w:color w:val="000000" w:themeColor="text1"/>
          <w:sz w:val="20"/>
        </w:rPr>
      </w:pP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Database: Ovid MEDLINE(R) ALL &lt;1946 to May 10, 2024&gt;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Search Strategy: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  exp Athletes/ (21919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2  athlete*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70255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3  1 or 2 (74217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4  Bone Density/ (62287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5  (bone adj2 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densit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65528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6  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BMD.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3594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7  4 or 5 or 6 (9009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8  exp Exercise/ (256449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9  exp Exercise Therapy/ (65931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0  sports/ or bicycling/ or swimming/ (67852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11  (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exercis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* or training or sport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959009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2  ((motor or physical or locomotor) adj 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activit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197920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13  (physical adj (condition* or fitness or endurance)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21970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14  (bicycle or cycle or bicycling or cycling or rowing or swim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700551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5  8 or 9 or 10 or 11 or 12 or 13 or 14 (1849796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6  3 and 7 and 15 (972) </w:t>
      </w:r>
      <w:r w:rsidR="00C42C84" w:rsidRPr="00C42C84">
        <w:rPr>
          <w:noProof/>
          <w:color w:val="000000" w:themeColor="text1"/>
          <w14:ligatures w14:val="standardContextual"/>
        </w:rPr>
        <w:pict w14:anchorId="0CFA218A">
          <v:rect id="_x0000_i1027" alt="" style="width:372.4pt;height:.05pt;mso-width-percent:0;mso-height-percent:0;mso-width-percent:0;mso-height-percent:0" o:hrpct="821" o:hralign="center" o:hrstd="t" o:hr="t" fillcolor="gray" stroked="f"/>
        </w:pict>
      </w:r>
    </w:p>
    <w:p w14:paraId="1EE1062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39B50E0F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1E928C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8CDE6CF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E1C5390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FBE964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D97E8E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7CEA7DA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E0A506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CBB631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BD499B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6198B7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D07746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2093AAF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proofErr w:type="spellStart"/>
      <w:r w:rsidRPr="00C21374">
        <w:rPr>
          <w:bCs/>
          <w:color w:val="000000" w:themeColor="text1"/>
          <w:lang w:eastAsia="nb-NO"/>
        </w:rPr>
        <w:lastRenderedPageBreak/>
        <w:t>Embase</w:t>
      </w:r>
      <w:proofErr w:type="spellEnd"/>
    </w:p>
    <w:p w14:paraId="071D05F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7F79DB7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1341 (before deduplication)</w:t>
      </w:r>
    </w:p>
    <w:p w14:paraId="00E6750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2424319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p w14:paraId="1B8F0922" w14:textId="77777777" w:rsidR="00752455" w:rsidRPr="00C21374" w:rsidRDefault="00C42C84" w:rsidP="00752455">
      <w:pPr>
        <w:rPr>
          <w:bCs/>
          <w:color w:val="000000" w:themeColor="text1"/>
        </w:rPr>
      </w:pPr>
      <w:r w:rsidRPr="00C42C84">
        <w:rPr>
          <w:noProof/>
          <w:color w:val="000000" w:themeColor="text1"/>
          <w14:ligatures w14:val="standardContextual"/>
        </w:rPr>
        <w:pict w14:anchorId="66C41D50">
          <v:rect id="_x0000_i1026" alt="" style="width:372.4pt;height:.05pt;mso-width-percent:0;mso-height-percent:0;mso-width-percent:0;mso-height-percent:0" o:hrpct="821" o:hralign="center" o:hrstd="t" o:hr="t" fillcolor="gray" stroked="f"/>
        </w:pict>
      </w:r>
    </w:p>
    <w:p w14:paraId="595E20D3" w14:textId="77777777" w:rsidR="00752455" w:rsidRPr="00C21374" w:rsidRDefault="00752455" w:rsidP="00752455">
      <w:pPr>
        <w:rPr>
          <w:rFonts w:ascii="Arial Unicode MS" w:eastAsia="Arial Unicode MS" w:hAnsi="Arial Unicode MS" w:cs="Arial Unicode MS"/>
          <w:bCs/>
          <w:color w:val="000000" w:themeColor="text1"/>
          <w:sz w:val="20"/>
        </w:rPr>
      </w:pP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Database: Embase &lt;1974 to 2024 Week 19&gt;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Search Strategy: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  athlete/ (64701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2  athlete*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8352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3  1 or 2 (100302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4  bone density/ (11831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5  (bone adj2 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densit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9492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6  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BMD.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60919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7  4 or 5 or 6 (142076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8  exercise/ (360461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9  kinesiotherapy/ (39980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0  sport/ or cycling/ (76019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11  (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exercis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* or training or sport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1261997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2  ((motor or physical or locomotor) adj 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activit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261761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13  (physical adj (condition* or fitness or endurance)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27862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>14  (bicycle or cycle or bicycling or cycling or rowing or swim*).</w:t>
      </w:r>
      <w:proofErr w:type="spellStart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>ti,ab</w:t>
      </w:r>
      <w:proofErr w:type="spellEnd"/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t xml:space="preserve">. (87712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5  8 or 9 or 10 or 11 or 12 or 13 or 14 (2376823) </w:t>
      </w:r>
      <w:r w:rsidRPr="00C21374">
        <w:rPr>
          <w:rFonts w:ascii="Arial Unicode MS" w:eastAsia="Arial Unicode MS" w:hAnsi="Arial Unicode MS" w:cs="Arial Unicode MS"/>
          <w:bCs/>
          <w:color w:val="000000" w:themeColor="text1"/>
          <w:sz w:val="20"/>
        </w:rPr>
        <w:br/>
        <w:t xml:space="preserve">16  3 and 7 and 15 (1341) </w:t>
      </w:r>
      <w:r w:rsidR="00C42C84" w:rsidRPr="00C42C84">
        <w:rPr>
          <w:noProof/>
          <w:color w:val="000000" w:themeColor="text1"/>
          <w14:ligatures w14:val="standardContextual"/>
        </w:rPr>
        <w:pict w14:anchorId="42764EE5">
          <v:rect id="_x0000_i1025" alt="" style="width:372.4pt;height:.05pt;mso-width-percent:0;mso-height-percent:0;mso-width-percent:0;mso-height-percent:0" o:hrpct="821" o:hralign="center" o:hrstd="t" o:hr="t" fillcolor="gray" stroked="f"/>
        </w:pict>
      </w:r>
    </w:p>
    <w:p w14:paraId="0B1E1B1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D01970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610B82F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1AC2A01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4D42DE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AF1999D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19ED35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51E3FA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447D4A2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15929B81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3464557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82F998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52103E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7EA0133A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proofErr w:type="spellStart"/>
      <w:r w:rsidRPr="00C21374">
        <w:rPr>
          <w:bCs/>
          <w:color w:val="000000" w:themeColor="text1"/>
          <w:lang w:eastAsia="nb-NO"/>
        </w:rPr>
        <w:lastRenderedPageBreak/>
        <w:t>Cinahl</w:t>
      </w:r>
      <w:proofErr w:type="spellEnd"/>
    </w:p>
    <w:p w14:paraId="5E0E9580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708A2BE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484 (before deduplication)</w:t>
      </w:r>
    </w:p>
    <w:p w14:paraId="7FC27BE0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63174D7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tbl>
      <w:tblPr>
        <w:tblW w:w="958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7"/>
        <w:gridCol w:w="5441"/>
        <w:gridCol w:w="2076"/>
      </w:tblGrid>
      <w:tr w:rsidR="00752455" w:rsidRPr="00C21374" w14:paraId="15289746" w14:textId="77777777" w:rsidTr="00B50A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03A94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818A23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9D6B4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Results</w:t>
            </w:r>
          </w:p>
        </w:tc>
      </w:tr>
      <w:tr w:rsidR="00752455" w:rsidRPr="00C21374" w14:paraId="6DB62B05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40192B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125E1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Athletes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AF64A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4,859</w:t>
            </w:r>
          </w:p>
        </w:tc>
      </w:tr>
      <w:tr w:rsidR="00752455" w:rsidRPr="00C21374" w14:paraId="49B45A54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9D476C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C99D3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athlete* OR AB athlete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A18D3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37,332</w:t>
            </w:r>
          </w:p>
        </w:tc>
      </w:tr>
      <w:tr w:rsidR="00752455" w:rsidRPr="00C21374" w14:paraId="25790848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FA1FBC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A0334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 OR S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DB3B2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42,986</w:t>
            </w:r>
          </w:p>
        </w:tc>
      </w:tr>
      <w:tr w:rsidR="00752455" w:rsidRPr="00C21374" w14:paraId="3DB6BFC4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3F8627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0A516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Bone Density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E1779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20,388</w:t>
            </w:r>
          </w:p>
        </w:tc>
      </w:tr>
      <w:tr w:rsidR="00752455" w:rsidRPr="00C21374" w14:paraId="4E13AA52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E7941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29716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TI bone N2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ns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OR AB bone N2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dens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EF5819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6,686</w:t>
            </w:r>
          </w:p>
        </w:tc>
      </w:tr>
      <w:tr w:rsidR="00752455" w:rsidRPr="00C21374" w14:paraId="3819C576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79F390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81CB1B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BMD OR AB BM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59A4F4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7,823</w:t>
            </w:r>
          </w:p>
        </w:tc>
      </w:tr>
      <w:tr w:rsidR="00752455" w:rsidRPr="00C21374" w14:paraId="43B0564F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B908C6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9263A8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4 OR S5 OR S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05E1B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26,185</w:t>
            </w:r>
          </w:p>
        </w:tc>
      </w:tr>
      <w:tr w:rsidR="00752455" w:rsidRPr="00C21374" w14:paraId="16B77BA3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EBFD13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589CB8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Exercise+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80F804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31,762</w:t>
            </w:r>
          </w:p>
        </w:tc>
      </w:tr>
      <w:tr w:rsidR="00752455" w:rsidRPr="00C21374" w14:paraId="32C85FCF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0EC8F3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3FD69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Therapeutic Exercise+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911B0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65,358</w:t>
            </w:r>
          </w:p>
        </w:tc>
      </w:tr>
      <w:tr w:rsidR="00752455" w:rsidRPr="00C21374" w14:paraId="333C0AD9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105DF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F2B24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Sports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AE92A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9,831</w:t>
            </w:r>
          </w:p>
        </w:tc>
      </w:tr>
      <w:tr w:rsidR="00752455" w:rsidRPr="00C21374" w14:paraId="6F3AD460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78F0F0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BFF35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Swimming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E632E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4,859</w:t>
            </w:r>
          </w:p>
        </w:tc>
      </w:tr>
      <w:tr w:rsidR="00752455" w:rsidRPr="00C21374" w14:paraId="2D7CDF8E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F263A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E501F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Cycling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9187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9,831</w:t>
            </w:r>
          </w:p>
        </w:tc>
      </w:tr>
      <w:tr w:rsidR="00752455" w:rsidRPr="00C21374" w14:paraId="0DE57BBE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991F4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50E43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(MH "Rowing"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4F14F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1,092</w:t>
            </w:r>
          </w:p>
        </w:tc>
      </w:tr>
      <w:tr w:rsidR="00752455" w:rsidRPr="00C21374" w14:paraId="0E5081DC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C8DA4D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6B913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TI (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exercis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or training or sport* ) OR AB (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exercis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* or training or sport*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AFC61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390,759</w:t>
            </w:r>
          </w:p>
        </w:tc>
      </w:tr>
      <w:tr w:rsidR="00752455" w:rsidRPr="00C21374" w14:paraId="782BE022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928C4B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1CFC01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TI ( (motor or physical or locomotor) N0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activ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 xml:space="preserve">* ) OR AB ( (motor or physical or locomotor) N0 </w:t>
            </w:r>
            <w:proofErr w:type="spellStart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activit</w:t>
            </w:r>
            <w:proofErr w:type="spellEnd"/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*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FC7547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81,460</w:t>
            </w:r>
          </w:p>
        </w:tc>
      </w:tr>
      <w:tr w:rsidR="00752455" w:rsidRPr="00C21374" w14:paraId="298261AB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427329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48BAA4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( physical N0 (condition* or fitness or endurance) ) OR AB ( physical N0 (condition* or fitness or endurance)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2D221C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8,161</w:t>
            </w:r>
          </w:p>
        </w:tc>
      </w:tr>
      <w:tr w:rsidR="00752455" w:rsidRPr="00C21374" w14:paraId="044400C0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E99A44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lastRenderedPageBreak/>
              <w:t>S1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CFDE92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TI ( bicycle or cycle or bicycling or cycling or rowing or swim* ) OR AB ( bicycle or cycle or bicycling or cycling or rowing or swim* 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9A65E5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88,417</w:t>
            </w:r>
          </w:p>
        </w:tc>
      </w:tr>
      <w:tr w:rsidR="00752455" w:rsidRPr="00C21374" w14:paraId="616AB43D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DD7149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4FC574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8 OR S9 OR S10 OR S11 OR S12 OR S13 OR S14 OR S15 OR S16 OR S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56B500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594,618</w:t>
            </w:r>
          </w:p>
        </w:tc>
      </w:tr>
      <w:tr w:rsidR="00752455" w:rsidRPr="00C21374" w14:paraId="42066B51" w14:textId="77777777" w:rsidTr="00B50AB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916FEF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19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80139E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S3 AND S7 AND S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7D6E8A" w14:textId="77777777" w:rsidR="00752455" w:rsidRPr="00C21374" w:rsidRDefault="00752455" w:rsidP="00B50AB7">
            <w:pPr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C21374">
              <w:rPr>
                <w:rFonts w:ascii="Helvetica" w:eastAsia="Times New Roman" w:hAnsi="Helvetica" w:cs="Helvetica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nb-NO"/>
              </w:rPr>
              <w:t>484</w:t>
            </w:r>
          </w:p>
        </w:tc>
      </w:tr>
    </w:tbl>
    <w:p w14:paraId="0B4FCB56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F384B9B" w14:textId="77777777" w:rsidR="00752455" w:rsidRPr="00C21374" w:rsidRDefault="00752455" w:rsidP="00752455">
      <w:pPr>
        <w:pStyle w:val="Overskrift1"/>
        <w:rPr>
          <w:bCs/>
          <w:color w:val="000000" w:themeColor="text1"/>
          <w:lang w:eastAsia="nb-NO"/>
        </w:rPr>
      </w:pPr>
      <w:proofErr w:type="spellStart"/>
      <w:r w:rsidRPr="00C21374">
        <w:rPr>
          <w:bCs/>
          <w:color w:val="000000" w:themeColor="text1"/>
          <w:lang w:eastAsia="nb-NO"/>
        </w:rPr>
        <w:t>Cochrane</w:t>
      </w:r>
      <w:proofErr w:type="spellEnd"/>
    </w:p>
    <w:p w14:paraId="7DB936F9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Date for search: </w:t>
      </w:r>
      <w:r w:rsidRPr="00C21374">
        <w:rPr>
          <w:rFonts w:ascii="Times New Roman" w:eastAsia="Times New Roman" w:hAnsi="Times New Roman"/>
          <w:bCs/>
          <w:color w:val="000000" w:themeColor="text1"/>
        </w:rPr>
        <w:t>May 13, 2024</w:t>
      </w:r>
    </w:p>
    <w:p w14:paraId="457EDB1A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Number of hits: 1 review, 84 trials (before deduplication)</w:t>
      </w:r>
    </w:p>
    <w:p w14:paraId="2EA85CD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s:</w:t>
      </w:r>
    </w:p>
    <w:p w14:paraId="0BFDBF1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ocumentation of search:</w:t>
      </w:r>
    </w:p>
    <w:p w14:paraId="209927F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2E9F925D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Search Name: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</w:p>
    <w:p w14:paraId="3ABECCE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ate Run: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13/05/2024 19:00:31</w:t>
      </w:r>
    </w:p>
    <w:p w14:paraId="44C6BE70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Comment: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</w:p>
    <w:p w14:paraId="17849B5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5482B7A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ID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Search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Hits</w:t>
      </w:r>
    </w:p>
    <w:p w14:paraId="4CB8BD1D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Athletes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1740</w:t>
      </w:r>
    </w:p>
    <w:p w14:paraId="663BDA8C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2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(athlete*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9402</w:t>
      </w:r>
    </w:p>
    <w:p w14:paraId="213C24F9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3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#1 or #2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9402</w:t>
      </w:r>
    </w:p>
    <w:p w14:paraId="1B631E74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4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Bone Density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6022</w:t>
      </w:r>
    </w:p>
    <w:p w14:paraId="4494123F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5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 xml:space="preserve">(bone NEAR/2 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densit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*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14869</w:t>
      </w:r>
    </w:p>
    <w:p w14:paraId="7F8CC703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6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(BMD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7297</w:t>
      </w:r>
    </w:p>
    <w:p w14:paraId="56BBACE8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7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#4 or #5 or #6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15581</w:t>
      </w:r>
    </w:p>
    <w:p w14:paraId="78E532FE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8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Exercise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38714</w:t>
      </w:r>
    </w:p>
    <w:p w14:paraId="0BE23E00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9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Exercise Therapy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21703</w:t>
      </w:r>
    </w:p>
    <w:p w14:paraId="017145E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0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Sports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22087</w:t>
      </w:r>
    </w:p>
    <w:p w14:paraId="7193F98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1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Bicycling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2128</w:t>
      </w:r>
    </w:p>
    <w:p w14:paraId="54D86983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2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MeSH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descriptor: [Swimming] explode all trees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652</w:t>
      </w:r>
    </w:p>
    <w:p w14:paraId="0D54B81C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3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(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exercis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* or training or sport*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250094</w:t>
      </w:r>
    </w:p>
    <w:p w14:paraId="0627C4C5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4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 xml:space="preserve">((motor or physical or locomotor) NEXT 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activit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*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50156</w:t>
      </w:r>
    </w:p>
    <w:p w14:paraId="3EB46EB1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5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(physical NEXT (condition* OR fitness OR endurance)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13159</w:t>
      </w:r>
    </w:p>
    <w:p w14:paraId="2B074DD3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6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(bicycle OR cycle OR bicycling OR cycling OR rowing OR swim*):</w:t>
      </w:r>
      <w:proofErr w:type="spellStart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ti,ab,kw</w:t>
      </w:r>
      <w:proofErr w:type="spellEnd"/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 xml:space="preserve"> (Word variations have been searched)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82507</w:t>
      </w:r>
    </w:p>
    <w:p w14:paraId="5241631B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7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#8 OR #9 OR #10 OR #11 OR #12 OR #13 OR #14 OR #15 OR #16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338725</w:t>
      </w:r>
    </w:p>
    <w:p w14:paraId="3183D947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>#18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#3 AND #7 AND #17</w:t>
      </w:r>
      <w:r w:rsidRPr="00C21374"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  <w:tab/>
        <w:t>85</w:t>
      </w:r>
    </w:p>
    <w:p w14:paraId="2A3343CC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0BBCBC22" w14:textId="77777777" w:rsidR="00752455" w:rsidRPr="00C21374" w:rsidRDefault="00752455" w:rsidP="00752455">
      <w:pPr>
        <w:pStyle w:val="Ingenmellomrom"/>
        <w:rPr>
          <w:rFonts w:ascii="Times New Roman" w:hAnsi="Times New Roman"/>
          <w:bCs/>
          <w:color w:val="000000" w:themeColor="text1"/>
          <w:sz w:val="24"/>
          <w:szCs w:val="24"/>
          <w:lang w:eastAsia="nb-NO"/>
        </w:rPr>
      </w:pPr>
    </w:p>
    <w:p w14:paraId="598D5CD7" w14:textId="77777777" w:rsidR="00D73EBF" w:rsidRPr="00C21374" w:rsidRDefault="00D73EBF">
      <w:pPr>
        <w:rPr>
          <w:bCs/>
          <w:color w:val="000000" w:themeColor="text1"/>
        </w:rPr>
      </w:pPr>
    </w:p>
    <w:sectPr w:rsidR="00D73EBF" w:rsidRPr="00C213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90"/>
    <w:rsid w:val="005B7C68"/>
    <w:rsid w:val="00674590"/>
    <w:rsid w:val="006E5A0A"/>
    <w:rsid w:val="00752455"/>
    <w:rsid w:val="00C01FB4"/>
    <w:rsid w:val="00C21374"/>
    <w:rsid w:val="00C42C84"/>
    <w:rsid w:val="00D7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61E75"/>
  <w15:chartTrackingRefBased/>
  <w15:docId w15:val="{3DBDD599-71CF-514E-A8EF-9A58F9CE5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CS-brødtekst)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455"/>
    <w:pPr>
      <w:spacing w:after="160" w:line="279" w:lineRule="auto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745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745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7459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7459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7459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7459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7459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7459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7459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74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74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745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745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745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745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745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745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745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74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74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7459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745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74590"/>
    <w:pPr>
      <w:spacing w:before="160" w:line="240" w:lineRule="auto"/>
      <w:jc w:val="center"/>
    </w:pPr>
    <w:rPr>
      <w:rFonts w:ascii="Times New Roman" w:hAnsi="Times New Roman" w:cs="Times New Roman (CS-brødtekst)"/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7459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74590"/>
    <w:pPr>
      <w:spacing w:after="0" w:line="240" w:lineRule="auto"/>
      <w:ind w:left="720"/>
      <w:contextualSpacing/>
    </w:pPr>
    <w:rPr>
      <w:rFonts w:ascii="Times New Roman" w:hAnsi="Times New Roman" w:cs="Times New Roman (CS-brødtekst)"/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7459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74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 (CS-brødtekst)"/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7459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74590"/>
    <w:rPr>
      <w:b/>
      <w:bCs/>
      <w:smallCaps/>
      <w:color w:val="0F4761" w:themeColor="accent1" w:themeShade="BF"/>
      <w:spacing w:val="5"/>
    </w:rPr>
  </w:style>
  <w:style w:type="paragraph" w:styleId="Ingenmellomrom">
    <w:name w:val="No Spacing"/>
    <w:uiPriority w:val="1"/>
    <w:qFormat/>
    <w:rsid w:val="00752455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66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ulbrandsen Florvåg</dc:creator>
  <cp:keywords/>
  <dc:description/>
  <cp:lastModifiedBy>Anders Gulbrandsen Florvåg</cp:lastModifiedBy>
  <cp:revision>4</cp:revision>
  <dcterms:created xsi:type="dcterms:W3CDTF">2024-10-14T11:37:00Z</dcterms:created>
  <dcterms:modified xsi:type="dcterms:W3CDTF">2024-10-14T11:48:00Z</dcterms:modified>
</cp:coreProperties>
</file>